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E81" w:rsidRPr="00311858" w:rsidRDefault="006D3E81" w:rsidP="006D3E81">
      <w:proofErr w:type="spellStart"/>
      <w:r>
        <w:rPr>
          <w:b/>
        </w:rPr>
        <w:t>S19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Power calculation using a log </w:t>
      </w:r>
      <w:r>
        <w:t>additive model, a per allele risk</w:t>
      </w:r>
      <w:r w:rsidRPr="00311858">
        <w:t xml:space="preserve"> of 2.0, a baseline risk of 0.33, an alpha of 0.05, and power of 0.8 in Uganda with a 3 to 1 case to control ratio and Tanzania with a 1 to 2 case to control ratio</w:t>
      </w:r>
    </w:p>
    <w:p w:rsidR="006D3E81" w:rsidRPr="00311858" w:rsidRDefault="006D3E81" w:rsidP="006D3E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520"/>
      </w:tblGrid>
      <w:tr w:rsidR="004016EC" w:rsidRPr="00311858" w:rsidTr="003A2E0C">
        <w:tc>
          <w:tcPr>
            <w:tcW w:w="4968" w:type="dxa"/>
            <w:gridSpan w:val="2"/>
          </w:tcPr>
          <w:p w:rsidR="004016EC" w:rsidRPr="00311858" w:rsidRDefault="004016EC" w:rsidP="004016EC">
            <w:pPr>
              <w:jc w:val="center"/>
            </w:pPr>
            <w:r>
              <w:t>Uganda</w:t>
            </w:r>
          </w:p>
        </w:tc>
      </w:tr>
      <w:tr w:rsidR="006D3E81" w:rsidRPr="00311858" w:rsidTr="00440BEF">
        <w:tc>
          <w:tcPr>
            <w:tcW w:w="2448" w:type="dxa"/>
          </w:tcPr>
          <w:p w:rsidR="006D3E81" w:rsidRPr="00311858" w:rsidRDefault="006D3E81" w:rsidP="00440BEF">
            <w:r w:rsidRPr="00311858">
              <w:t>Minor allele frequency</w:t>
            </w:r>
          </w:p>
        </w:tc>
        <w:tc>
          <w:tcPr>
            <w:tcW w:w="2520" w:type="dxa"/>
          </w:tcPr>
          <w:p w:rsidR="006D3E81" w:rsidRPr="00311858" w:rsidRDefault="006D3E81" w:rsidP="00440BEF">
            <w:r w:rsidRPr="00311858">
              <w:t xml:space="preserve">N </w:t>
            </w:r>
            <w:proofErr w:type="spellStart"/>
            <w:r>
              <w:t>TST</w:t>
            </w:r>
            <w:proofErr w:type="spellEnd"/>
            <w:r w:rsidRPr="00617F11">
              <w:rPr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r w:rsidRPr="00311858">
              <w:t>needed</w:t>
            </w:r>
          </w:p>
        </w:tc>
      </w:tr>
      <w:tr w:rsidR="006D3E81" w:rsidRPr="00311858" w:rsidTr="00440BEF">
        <w:tc>
          <w:tcPr>
            <w:tcW w:w="2448" w:type="dxa"/>
          </w:tcPr>
          <w:p w:rsidR="006D3E81" w:rsidRPr="00311858" w:rsidRDefault="006D3E81" w:rsidP="00440BEF">
            <w:r w:rsidRPr="00311858">
              <w:t>0.05</w:t>
            </w:r>
          </w:p>
        </w:tc>
        <w:tc>
          <w:tcPr>
            <w:tcW w:w="2520" w:type="dxa"/>
          </w:tcPr>
          <w:p w:rsidR="006D3E81" w:rsidRPr="00311858" w:rsidRDefault="006D3E81" w:rsidP="00440BEF">
            <w:r w:rsidRPr="00311858">
              <w:t>699</w:t>
            </w:r>
          </w:p>
        </w:tc>
      </w:tr>
      <w:tr w:rsidR="006D3E81" w:rsidRPr="00311858" w:rsidTr="00440BEF">
        <w:tc>
          <w:tcPr>
            <w:tcW w:w="2448" w:type="dxa"/>
          </w:tcPr>
          <w:p w:rsidR="006D3E81" w:rsidRPr="00311858" w:rsidRDefault="006D3E81" w:rsidP="00440BEF">
            <w:r w:rsidRPr="00311858">
              <w:t>0.10</w:t>
            </w:r>
          </w:p>
        </w:tc>
        <w:tc>
          <w:tcPr>
            <w:tcW w:w="2520" w:type="dxa"/>
          </w:tcPr>
          <w:p w:rsidR="006D3E81" w:rsidRPr="00311858" w:rsidRDefault="006D3E81" w:rsidP="00440BEF">
            <w:r w:rsidRPr="00311858">
              <w:t>374</w:t>
            </w:r>
          </w:p>
        </w:tc>
        <w:bookmarkStart w:id="0" w:name="_GoBack"/>
        <w:bookmarkEnd w:id="0"/>
      </w:tr>
      <w:tr w:rsidR="006D3E81" w:rsidRPr="00311858" w:rsidTr="00440BEF">
        <w:tc>
          <w:tcPr>
            <w:tcW w:w="2448" w:type="dxa"/>
          </w:tcPr>
          <w:p w:rsidR="006D3E81" w:rsidRPr="00311858" w:rsidRDefault="006D3E81" w:rsidP="00440BEF">
            <w:r w:rsidRPr="00311858">
              <w:t>0.15</w:t>
            </w:r>
          </w:p>
        </w:tc>
        <w:tc>
          <w:tcPr>
            <w:tcW w:w="2520" w:type="dxa"/>
          </w:tcPr>
          <w:p w:rsidR="006D3E81" w:rsidRPr="00311858" w:rsidRDefault="006D3E81" w:rsidP="00440BEF">
            <w:r w:rsidRPr="00311858">
              <w:t>267</w:t>
            </w:r>
          </w:p>
        </w:tc>
      </w:tr>
      <w:tr w:rsidR="006D3E81" w:rsidRPr="00311858" w:rsidTr="00440BEF">
        <w:tc>
          <w:tcPr>
            <w:tcW w:w="2448" w:type="dxa"/>
          </w:tcPr>
          <w:p w:rsidR="006D3E81" w:rsidRPr="00311858" w:rsidRDefault="006D3E81" w:rsidP="00440BEF">
            <w:r w:rsidRPr="00311858">
              <w:t>0.20</w:t>
            </w:r>
          </w:p>
        </w:tc>
        <w:tc>
          <w:tcPr>
            <w:tcW w:w="2520" w:type="dxa"/>
          </w:tcPr>
          <w:p w:rsidR="006D3E81" w:rsidRPr="00311858" w:rsidRDefault="006D3E81" w:rsidP="00440BEF">
            <w:r w:rsidRPr="00311858">
              <w:t>215</w:t>
            </w:r>
          </w:p>
        </w:tc>
      </w:tr>
      <w:tr w:rsidR="006D3E81" w:rsidRPr="00311858" w:rsidTr="00440BEF">
        <w:tc>
          <w:tcPr>
            <w:tcW w:w="2448" w:type="dxa"/>
          </w:tcPr>
          <w:p w:rsidR="006D3E81" w:rsidRPr="00311858" w:rsidRDefault="006D3E81" w:rsidP="00440BEF">
            <w:r w:rsidRPr="00311858">
              <w:t>0.25</w:t>
            </w:r>
          </w:p>
        </w:tc>
        <w:tc>
          <w:tcPr>
            <w:tcW w:w="2520" w:type="dxa"/>
          </w:tcPr>
          <w:p w:rsidR="006D3E81" w:rsidRPr="00311858" w:rsidRDefault="006D3E81" w:rsidP="00440BEF">
            <w:r w:rsidRPr="00311858">
              <w:t>185</w:t>
            </w:r>
          </w:p>
        </w:tc>
      </w:tr>
      <w:tr w:rsidR="004016EC" w:rsidRPr="00311858" w:rsidTr="00B52397">
        <w:tc>
          <w:tcPr>
            <w:tcW w:w="4968" w:type="dxa"/>
            <w:gridSpan w:val="2"/>
          </w:tcPr>
          <w:p w:rsidR="004016EC" w:rsidRPr="00311858" w:rsidRDefault="004016EC" w:rsidP="004016EC">
            <w:pPr>
              <w:jc w:val="center"/>
            </w:pPr>
            <w:r>
              <w:t>Tanzania</w:t>
            </w:r>
          </w:p>
        </w:tc>
      </w:tr>
      <w:tr w:rsidR="004016EC" w:rsidRPr="00311858" w:rsidTr="00440BEF">
        <w:tc>
          <w:tcPr>
            <w:tcW w:w="2448" w:type="dxa"/>
          </w:tcPr>
          <w:p w:rsidR="004016EC" w:rsidRPr="00311858" w:rsidRDefault="004016EC" w:rsidP="004016EC">
            <w:r w:rsidRPr="00311858">
              <w:t>0.05</w:t>
            </w:r>
          </w:p>
        </w:tc>
        <w:tc>
          <w:tcPr>
            <w:tcW w:w="2520" w:type="dxa"/>
          </w:tcPr>
          <w:p w:rsidR="004016EC" w:rsidRPr="00311858" w:rsidRDefault="004016EC" w:rsidP="004016EC">
            <w:r w:rsidRPr="00311858">
              <w:t>240</w:t>
            </w:r>
          </w:p>
        </w:tc>
      </w:tr>
      <w:tr w:rsidR="004016EC" w:rsidRPr="00311858" w:rsidTr="00440BEF">
        <w:tc>
          <w:tcPr>
            <w:tcW w:w="2448" w:type="dxa"/>
          </w:tcPr>
          <w:p w:rsidR="004016EC" w:rsidRPr="00311858" w:rsidRDefault="004016EC" w:rsidP="004016EC">
            <w:r w:rsidRPr="00311858">
              <w:t>0.10</w:t>
            </w:r>
          </w:p>
        </w:tc>
        <w:tc>
          <w:tcPr>
            <w:tcW w:w="2520" w:type="dxa"/>
          </w:tcPr>
          <w:p w:rsidR="004016EC" w:rsidRPr="00311858" w:rsidRDefault="004016EC" w:rsidP="004016EC">
            <w:r w:rsidRPr="00311858">
              <w:t>130</w:t>
            </w:r>
          </w:p>
        </w:tc>
      </w:tr>
      <w:tr w:rsidR="004016EC" w:rsidRPr="00311858" w:rsidTr="00440BEF">
        <w:tc>
          <w:tcPr>
            <w:tcW w:w="2448" w:type="dxa"/>
          </w:tcPr>
          <w:p w:rsidR="004016EC" w:rsidRPr="00311858" w:rsidRDefault="004016EC" w:rsidP="004016EC">
            <w:r w:rsidRPr="00311858">
              <w:t>0.15</w:t>
            </w:r>
          </w:p>
        </w:tc>
        <w:tc>
          <w:tcPr>
            <w:tcW w:w="2520" w:type="dxa"/>
          </w:tcPr>
          <w:p w:rsidR="004016EC" w:rsidRPr="00311858" w:rsidRDefault="004016EC" w:rsidP="004016EC">
            <w:r w:rsidRPr="00311858">
              <w:t>94</w:t>
            </w:r>
          </w:p>
        </w:tc>
      </w:tr>
      <w:tr w:rsidR="004016EC" w:rsidRPr="00311858" w:rsidTr="00440BEF">
        <w:tc>
          <w:tcPr>
            <w:tcW w:w="2448" w:type="dxa"/>
          </w:tcPr>
          <w:p w:rsidR="004016EC" w:rsidRPr="00311858" w:rsidRDefault="004016EC" w:rsidP="004016EC">
            <w:r w:rsidRPr="00311858">
              <w:t>0.20</w:t>
            </w:r>
          </w:p>
        </w:tc>
        <w:tc>
          <w:tcPr>
            <w:tcW w:w="2520" w:type="dxa"/>
          </w:tcPr>
          <w:p w:rsidR="004016EC" w:rsidRPr="00311858" w:rsidRDefault="004016EC" w:rsidP="004016EC">
            <w:r w:rsidRPr="00311858">
              <w:t>76</w:t>
            </w:r>
          </w:p>
        </w:tc>
      </w:tr>
      <w:tr w:rsidR="004016EC" w:rsidRPr="00311858" w:rsidTr="00440BEF">
        <w:tc>
          <w:tcPr>
            <w:tcW w:w="2448" w:type="dxa"/>
          </w:tcPr>
          <w:p w:rsidR="004016EC" w:rsidRPr="00311858" w:rsidRDefault="004016EC" w:rsidP="004016EC">
            <w:r w:rsidRPr="00311858">
              <w:t>0.25</w:t>
            </w:r>
          </w:p>
        </w:tc>
        <w:tc>
          <w:tcPr>
            <w:tcW w:w="2520" w:type="dxa"/>
          </w:tcPr>
          <w:p w:rsidR="004016EC" w:rsidRPr="00311858" w:rsidRDefault="004016EC" w:rsidP="004016EC">
            <w:r w:rsidRPr="00311858">
              <w:t>66</w:t>
            </w:r>
          </w:p>
        </w:tc>
      </w:tr>
    </w:tbl>
    <w:p w:rsidR="006D3E81" w:rsidRPr="00311858" w:rsidRDefault="006D3E81" w:rsidP="006D3E81"/>
    <w:p w:rsidR="0013568B" w:rsidRDefault="004016EC"/>
    <w:sectPr w:rsidR="001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E81"/>
    <w:rsid w:val="004016EC"/>
    <w:rsid w:val="004C5D25"/>
    <w:rsid w:val="006D3E81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42FF"/>
  <w15:chartTrackingRefBased/>
  <w15:docId w15:val="{E94209CD-1D0F-4270-9910-5EEC9D38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E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58:00Z</dcterms:created>
  <dcterms:modified xsi:type="dcterms:W3CDTF">2017-06-09T19:58:00Z</dcterms:modified>
</cp:coreProperties>
</file>